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E80E0" w14:textId="77777777" w:rsidR="00935C27" w:rsidRPr="00DD0F02" w:rsidRDefault="00935C27" w:rsidP="00935C27">
      <w:pPr>
        <w:rPr>
          <w:rFonts w:asciiTheme="majorBidi" w:hAnsiTheme="majorBidi" w:cstheme="majorBidi"/>
          <w:b/>
          <w:bCs/>
          <w:lang w:bidi="fa-IR"/>
        </w:rPr>
      </w:pPr>
      <w:r w:rsidRPr="00DD0F02">
        <w:rPr>
          <w:rFonts w:asciiTheme="majorBidi" w:hAnsiTheme="majorBidi" w:cstheme="majorBidi"/>
          <w:b/>
          <w:bCs/>
          <w:lang w:bidi="fa-IR"/>
        </w:rPr>
        <w:t>Supplementary File</w:t>
      </w:r>
    </w:p>
    <w:p w14:paraId="6C12E957" w14:textId="77777777" w:rsidR="00935C27" w:rsidRDefault="00935C27" w:rsidP="00935C27">
      <w:pPr>
        <w:rPr>
          <w:rFonts w:asciiTheme="majorBidi" w:hAnsiTheme="majorBidi" w:cstheme="majorBidi"/>
          <w:lang w:bidi="fa-IR"/>
        </w:rPr>
      </w:pPr>
    </w:p>
    <w:p w14:paraId="2C8E91E3" w14:textId="6475B463" w:rsidR="00935C27" w:rsidRPr="00F52948" w:rsidRDefault="00C52222" w:rsidP="00935C27">
      <w:pPr>
        <w:rPr>
          <w:rFonts w:asciiTheme="majorBidi" w:hAnsiTheme="majorBidi" w:cstheme="majorBidi"/>
          <w:lang w:bidi="fa-IR"/>
        </w:rPr>
      </w:pPr>
      <w:bookmarkStart w:id="0" w:name="OLE_LINK7"/>
      <w:r>
        <w:rPr>
          <w:rFonts w:asciiTheme="majorBidi" w:hAnsiTheme="majorBidi" w:cstheme="majorBidi"/>
          <w:lang w:bidi="fa-IR"/>
        </w:rPr>
        <w:t>Supplementary Table 1</w:t>
      </w:r>
      <w:r w:rsidR="00935C27" w:rsidRPr="00F52948">
        <w:rPr>
          <w:rFonts w:asciiTheme="majorBidi" w:hAnsiTheme="majorBidi" w:cstheme="majorBidi"/>
          <w:lang w:bidi="fa-IR"/>
        </w:rPr>
        <w:t xml:space="preserve">. </w:t>
      </w:r>
      <w:r w:rsidR="00935C27">
        <w:rPr>
          <w:rFonts w:asciiTheme="majorBidi" w:hAnsiTheme="majorBidi" w:cstheme="majorBidi"/>
          <w:lang w:bidi="fa-IR"/>
        </w:rPr>
        <w:t>Sex</w:t>
      </w:r>
      <w:r w:rsidR="00935C27" w:rsidRPr="00F52948">
        <w:rPr>
          <w:rFonts w:asciiTheme="majorBidi" w:hAnsiTheme="majorBidi" w:cstheme="majorBidi"/>
          <w:lang w:bidi="fa-IR"/>
        </w:rPr>
        <w:t xml:space="preserve">-Specific Incidence (Per 100,000 person-years) of Bladder Cancer Across Age Groups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2505"/>
        <w:gridCol w:w="2952"/>
        <w:gridCol w:w="2505"/>
      </w:tblGrid>
      <w:tr w:rsidR="00935C27" w:rsidRPr="00DD0F02" w14:paraId="21F5C447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bookmarkEnd w:id="0"/>
          <w:p w14:paraId="747F7EDD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Group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5A32D679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B5AD943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174DE27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935C27" w:rsidRPr="00DD0F02" w14:paraId="5E82028C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C77917C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-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42153D01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3D22C0D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70F0BCA5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935C27" w:rsidRPr="00DD0F02" w14:paraId="5DD91D1E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CA89165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-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29DEB60C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FFAA27B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2D382466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935C27" w:rsidRPr="00DD0F02" w14:paraId="5D467515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D3EED59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-1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22246D4A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A817065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02C1BB9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935C27" w:rsidRPr="00DD0F02" w14:paraId="67626ED2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3068FAE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-1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5DC2EA04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9987332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0888138B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</w:tr>
      <w:tr w:rsidR="00935C27" w:rsidRPr="00DD0F02" w14:paraId="7272C773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6425863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-2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7A45AF9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E6E4E0E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48B56865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935C27" w:rsidRPr="00DD0F02" w14:paraId="41405F78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85A8209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-2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033B657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18B06A0A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42E0B303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</w:tr>
      <w:tr w:rsidR="00935C27" w:rsidRPr="00DD0F02" w14:paraId="0AD4AFF0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D9B4F37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-3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2A3ADBE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2F130E7A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091F24D5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</w:tr>
      <w:tr w:rsidR="00935C27" w:rsidRPr="00DD0F02" w14:paraId="3BE42C66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C6E3247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-3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4A8B8816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5F099F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5A4FA119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</w:tr>
      <w:tr w:rsidR="00935C27" w:rsidRPr="00DD0F02" w14:paraId="79DBF86B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B88299C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-4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71B1165E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03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31B4060A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62588B11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10</w:t>
            </w:r>
          </w:p>
        </w:tc>
      </w:tr>
      <w:tr w:rsidR="00935C27" w:rsidRPr="00DD0F02" w14:paraId="1997EAAE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6D61AA2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-4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5EC872C5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97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4AE7D911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10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B7F316D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08</w:t>
            </w:r>
          </w:p>
        </w:tc>
      </w:tr>
      <w:tr w:rsidR="00935C27" w:rsidRPr="00DD0F02" w14:paraId="29E6F7DE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412E502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-5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13E868BA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.76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60669BB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06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4F1313AF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.94</w:t>
            </w:r>
          </w:p>
        </w:tc>
      </w:tr>
      <w:tr w:rsidR="00935C27" w:rsidRPr="00DD0F02" w14:paraId="488EBE51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CBFCA94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-5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04CB5BD2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.71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88E48C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46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558ACAB1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.44</w:t>
            </w:r>
          </w:p>
        </w:tc>
      </w:tr>
      <w:tr w:rsidR="00935C27" w:rsidRPr="00DD0F02" w14:paraId="0C30CC1C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7281759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-6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481476B7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.00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541B2BF6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8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1726245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.67</w:t>
            </w:r>
          </w:p>
        </w:tc>
      </w:tr>
      <w:tr w:rsidR="00935C27" w:rsidRPr="00DD0F02" w14:paraId="539E5C4A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12F5E2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-6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D6FC34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.87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03A37561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.0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0DAC402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4.95</w:t>
            </w:r>
          </w:p>
        </w:tc>
      </w:tr>
      <w:tr w:rsidR="00935C27" w:rsidRPr="00DD0F02" w14:paraId="72364C3D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D475B5F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-7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5893935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.43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C647D18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77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661FEF90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.78</w:t>
            </w:r>
          </w:p>
        </w:tc>
      </w:tr>
      <w:tr w:rsidR="00935C27" w:rsidRPr="00DD0F02" w14:paraId="02A838AC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817B3B4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-7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055B777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9.53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636C171C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.06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44BF86EE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.15</w:t>
            </w:r>
          </w:p>
        </w:tc>
      </w:tr>
      <w:tr w:rsidR="00935C27" w:rsidRPr="00DD0F02" w14:paraId="4FF464A8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A92DAA8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-84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EDB0D0A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4.14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4901754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.22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56DBF936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.10</w:t>
            </w:r>
          </w:p>
        </w:tc>
      </w:tr>
      <w:tr w:rsidR="00935C27" w:rsidRPr="00DD0F02" w14:paraId="5B15BF67" w14:textId="77777777" w:rsidTr="004D0FA3">
        <w:trPr>
          <w:trHeight w:val="29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DC66B47" w14:textId="77777777" w:rsidR="00935C27" w:rsidRPr="00DD0F02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+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700E725C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3.92</w:t>
            </w:r>
          </w:p>
        </w:tc>
        <w:tc>
          <w:tcPr>
            <w:tcW w:w="1577" w:type="pct"/>
            <w:shd w:val="clear" w:color="auto" w:fill="auto"/>
            <w:noWrap/>
            <w:vAlign w:val="center"/>
            <w:hideMark/>
          </w:tcPr>
          <w:p w14:paraId="75461F17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.5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1E23B64F" w14:textId="77777777" w:rsidR="00935C27" w:rsidRPr="00DD0F02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DD0F0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.12</w:t>
            </w:r>
          </w:p>
        </w:tc>
      </w:tr>
    </w:tbl>
    <w:p w14:paraId="6C5CAFED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  <w:sectPr w:rsidR="00935C27" w:rsidRPr="00F52948" w:rsidSect="007F35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D60B50" w14:textId="056B5920" w:rsidR="00935C27" w:rsidRPr="00F52948" w:rsidRDefault="00C52222" w:rsidP="00935C27">
      <w:pPr>
        <w:rPr>
          <w:rFonts w:asciiTheme="majorBidi" w:hAnsiTheme="majorBidi" w:cstheme="majorBidi"/>
          <w:rtl/>
          <w:lang w:bidi="fa-IR"/>
        </w:rPr>
      </w:pPr>
      <w:bookmarkStart w:id="1" w:name="_Hlk164026119"/>
      <w:r>
        <w:rPr>
          <w:rFonts w:asciiTheme="majorBidi" w:hAnsiTheme="majorBidi" w:cstheme="majorBidi"/>
          <w:lang w:bidi="fa-IR"/>
        </w:rPr>
        <w:lastRenderedPageBreak/>
        <w:t xml:space="preserve">Supplementary Table </w:t>
      </w:r>
      <w:r>
        <w:rPr>
          <w:rFonts w:asciiTheme="majorBidi" w:hAnsiTheme="majorBidi" w:cstheme="majorBidi"/>
          <w:lang w:bidi="fa-IR"/>
        </w:rPr>
        <w:t>2</w:t>
      </w:r>
      <w:r w:rsidR="00935C27" w:rsidRPr="00F52948">
        <w:rPr>
          <w:rFonts w:asciiTheme="majorBidi" w:hAnsiTheme="majorBidi" w:cstheme="majorBidi"/>
          <w:lang w:bidi="fa-IR"/>
        </w:rPr>
        <w:t>. Age-Standardized Incidence Rates (</w:t>
      </w:r>
      <w:r w:rsidR="00935C27">
        <w:rPr>
          <w:rFonts w:asciiTheme="majorBidi" w:hAnsiTheme="majorBidi" w:cstheme="majorBidi"/>
          <w:lang w:bidi="fa-IR"/>
        </w:rPr>
        <w:t xml:space="preserve">Per 100,000 Person-Years </w:t>
      </w:r>
      <w:r w:rsidR="00935C27" w:rsidRPr="00F52948">
        <w:rPr>
          <w:rFonts w:asciiTheme="majorBidi" w:hAnsiTheme="majorBidi" w:cstheme="majorBidi"/>
          <w:lang w:bidi="fa-IR"/>
        </w:rPr>
        <w:t xml:space="preserve">With 95% Confidence Interval) for Bladder Cancer Histology Types by </w:t>
      </w:r>
      <w:r w:rsidR="00935C27">
        <w:rPr>
          <w:rFonts w:asciiTheme="majorBidi" w:hAnsiTheme="majorBidi" w:cstheme="majorBidi"/>
          <w:lang w:bidi="fa-IR"/>
        </w:rPr>
        <w:t>Sex</w:t>
      </w:r>
      <w:r w:rsidR="00935C27" w:rsidRPr="00F52948">
        <w:rPr>
          <w:rFonts w:asciiTheme="majorBidi" w:hAnsiTheme="majorBidi" w:cstheme="majorBidi"/>
          <w:lang w:bidi="fa-IR"/>
        </w:rPr>
        <w:t xml:space="preserve"> and Year (2006-2015)</w:t>
      </w:r>
    </w:p>
    <w:bookmarkEnd w:id="1"/>
    <w:tbl>
      <w:tblPr>
        <w:tblW w:w="13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260"/>
        <w:gridCol w:w="1538"/>
        <w:gridCol w:w="1260"/>
        <w:gridCol w:w="1260"/>
        <w:gridCol w:w="1538"/>
        <w:gridCol w:w="1260"/>
        <w:gridCol w:w="1260"/>
        <w:gridCol w:w="1538"/>
        <w:gridCol w:w="1260"/>
      </w:tblGrid>
      <w:tr w:rsidR="00935C27" w:rsidRPr="00F52948" w14:paraId="38B919A1" w14:textId="77777777" w:rsidTr="00662F0F">
        <w:trPr>
          <w:trHeight w:val="297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07CCB69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4058" w:type="dxa"/>
            <w:gridSpan w:val="3"/>
            <w:shd w:val="clear" w:color="000000" w:fill="FFFFFF"/>
            <w:vAlign w:val="center"/>
            <w:hideMark/>
          </w:tcPr>
          <w:p w14:paraId="0E9462B3" w14:textId="77777777" w:rsidR="00935C27" w:rsidRPr="00083F2B" w:rsidRDefault="00935C27" w:rsidP="00662F0F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52948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2006-2010</w:t>
            </w:r>
          </w:p>
        </w:tc>
        <w:tc>
          <w:tcPr>
            <w:tcW w:w="4058" w:type="dxa"/>
            <w:gridSpan w:val="3"/>
            <w:shd w:val="clear" w:color="000000" w:fill="FFFFFF"/>
            <w:vAlign w:val="center"/>
            <w:hideMark/>
          </w:tcPr>
          <w:p w14:paraId="6D9B218D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:rtl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2011-2015</w:t>
            </w:r>
          </w:p>
        </w:tc>
        <w:tc>
          <w:tcPr>
            <w:tcW w:w="4058" w:type="dxa"/>
            <w:gridSpan w:val="3"/>
            <w:shd w:val="clear" w:color="000000" w:fill="FFFFFF"/>
            <w:vAlign w:val="center"/>
            <w:hideMark/>
          </w:tcPr>
          <w:p w14:paraId="736304B9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2006-2015</w:t>
            </w:r>
          </w:p>
        </w:tc>
      </w:tr>
      <w:tr w:rsidR="00935C27" w:rsidRPr="00F52948" w14:paraId="297E1BC7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0190909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7C660D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7E63DB0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D5D735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ADF348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495AE1A1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8EBA7A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949DC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5474E13C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F198C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935C27" w:rsidRPr="00F52948" w14:paraId="1FDF100C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5FC57D7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C2B5F0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8.40 (8.29-8.5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CA8210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3.66 (13.46-13.8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ECA3C4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07 (2.97-3.1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5344BB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9.35 (9.24-9.46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180B26B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5.47 (15.27-15.6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498FB5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32 (3.23-3.4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1AEE9F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8.92 (8.84-9.00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40F166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4.64 (14.50-14.7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79B343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20 (3.14-3.27)</w:t>
            </w:r>
          </w:p>
        </w:tc>
      </w:tr>
      <w:tr w:rsidR="00935C27" w:rsidRPr="00F52948" w14:paraId="06586341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B7755C1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21AC33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6 (0.14-0.17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D7E74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24 (0.21-0.2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CFBACC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8 (0.06-0.0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3E0CA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3 (0.12-0.14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778B9A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20 (0.18-0.2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336A3C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5 (0.04-0.0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7F7117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4 (0.13-0.15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224B68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22 (0.20-0.2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B3BCA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7 (0.06-0.07)</w:t>
            </w:r>
          </w:p>
        </w:tc>
      </w:tr>
      <w:tr w:rsidR="00935C27" w:rsidRPr="00F52948" w14:paraId="578D15F5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7E46445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E7729F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54 (0.51-0.57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25298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1 (0.76-0.8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B641B6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27 (0.24-0.3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03A2A8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46 (1.42-1.5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83E21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.28 (2.20-2.3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849A9D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6 (0.62-0.7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2C5D37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04 (1.02-1.07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00DB33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61 (1.56-1.6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613A9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8 (0.46-0.51)</w:t>
            </w:r>
          </w:p>
        </w:tc>
      </w:tr>
      <w:tr w:rsidR="00935C27" w:rsidRPr="00F52948" w14:paraId="1FBB8252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A90307E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arcom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A13F77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D0CB570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99512B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CBC367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1405A8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29E390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0BC383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25834E8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F28A97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</w:tr>
      <w:tr w:rsidR="00935C27" w:rsidRPr="00F52948" w14:paraId="0FEA8512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78357DB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C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CE651F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9 (0.08-0.10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D0A13C6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4 (0.12-0.1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A5980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4 (0.03-0.0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C5289F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6 (0.05-0.07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B40F76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9 (0.07-0.1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C20873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3 (0.02-0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CACA70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7 (0.07-0.08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C52067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11 (0.10-0.1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78D0AF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4 (0.03-0.04)</w:t>
            </w:r>
          </w:p>
        </w:tc>
      </w:tr>
      <w:tr w:rsidR="00935C27" w:rsidRPr="00F52948" w14:paraId="5A089DF5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2FFBF8F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ignet Ring Carcinom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64976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105A8C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1-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6EA5CC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DB3D07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4C11F0C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D0B93E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5F6DF9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90A930B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1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B7DF91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</w:tr>
      <w:tr w:rsidR="00935C27" w:rsidRPr="00F52948" w14:paraId="1857AAA7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7A0A981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mall Cell Carcinom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938A1D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C26429D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D6773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A7A43C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254814B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1-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F0D88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AEF14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A6A3888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1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07A527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</w:tr>
      <w:tr w:rsidR="00935C27" w:rsidRPr="00F52948" w14:paraId="0F7D77B5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763A8834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pindle Cell Carcinom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88344B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A4AEF66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CEE0D6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946834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1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66E737A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1-0.0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50C7F8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1434DD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0-0.0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63CA581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1 (0.01-0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A60794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00 (0.00-0.00)</w:t>
            </w:r>
          </w:p>
        </w:tc>
      </w:tr>
      <w:tr w:rsidR="00935C27" w:rsidRPr="00F52948" w14:paraId="7777B8C6" w14:textId="77777777" w:rsidTr="00662F0F">
        <w:trPr>
          <w:trHeight w:val="308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B662468" w14:textId="77777777" w:rsidR="00935C27" w:rsidRPr="00083F2B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UC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8F98D2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7.59 (7.48-7.69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7E6B7D6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12.44 (12.25-12.6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2756D9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2.67 (2.58-2.7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3B8EF5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7.68 (7.58-7.77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E83BD3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12.86 (12.68-13.0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4BD9EE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2.57 (2.49-2.6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F455DB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7.64 (7.57-7.7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8E7699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12.67 (12.54-12.8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687C5C" w14:textId="77777777" w:rsidR="00935C27" w:rsidRPr="00083F2B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3F2B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2.61 (2.55-2.67)</w:t>
            </w:r>
          </w:p>
        </w:tc>
      </w:tr>
    </w:tbl>
    <w:p w14:paraId="46F87E96" w14:textId="77777777" w:rsidR="00935C27" w:rsidRPr="00F52948" w:rsidRDefault="00935C27" w:rsidP="00935C27">
      <w:pPr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Abbreviation: </w:t>
      </w:r>
      <w:r w:rsidRPr="005F2EC9">
        <w:rPr>
          <w:rFonts w:asciiTheme="majorBidi" w:hAnsiTheme="majorBidi" w:cstheme="majorBidi"/>
          <w:lang w:bidi="fa-IR"/>
        </w:rPr>
        <w:t>urothelial cell carcinoma (UCC), squamous cell carcinoma (SCC), adenocarcinoma (AC)</w:t>
      </w:r>
    </w:p>
    <w:p w14:paraId="461D27AB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6787A987" w14:textId="77777777" w:rsidR="00935C27" w:rsidRPr="00F52948" w:rsidRDefault="00935C27" w:rsidP="00935C27">
      <w:pPr>
        <w:rPr>
          <w:rFonts w:asciiTheme="majorBidi" w:hAnsiTheme="majorBidi" w:cstheme="majorBidi"/>
          <w:rtl/>
          <w:lang w:bidi="fa-IR"/>
        </w:rPr>
      </w:pPr>
    </w:p>
    <w:p w14:paraId="5A7F9B26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6C6FEB5A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1CA4C0C7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7784471D" w14:textId="77777777" w:rsidR="00935C27" w:rsidRDefault="00935C27" w:rsidP="00935C27">
      <w:pPr>
        <w:rPr>
          <w:rFonts w:asciiTheme="majorBidi" w:hAnsiTheme="majorBidi" w:cstheme="majorBidi"/>
          <w:lang w:bidi="fa-IR"/>
        </w:rPr>
      </w:pPr>
    </w:p>
    <w:p w14:paraId="28A925EA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7C203794" w14:textId="5CF4F088" w:rsidR="00935C27" w:rsidRPr="00F52948" w:rsidRDefault="00C52222" w:rsidP="00935C27">
      <w:pPr>
        <w:rPr>
          <w:rFonts w:asciiTheme="majorBidi" w:hAnsiTheme="majorBidi" w:cstheme="majorBidi"/>
          <w:rtl/>
          <w:lang w:bidi="fa-IR"/>
        </w:rPr>
      </w:pPr>
      <w:bookmarkStart w:id="2" w:name="_Hlk164026128"/>
      <w:r>
        <w:rPr>
          <w:rFonts w:asciiTheme="majorBidi" w:hAnsiTheme="majorBidi" w:cstheme="majorBidi"/>
          <w:lang w:bidi="fa-IR"/>
        </w:rPr>
        <w:t xml:space="preserve">Supplementary Table </w:t>
      </w:r>
      <w:r>
        <w:rPr>
          <w:rFonts w:asciiTheme="majorBidi" w:hAnsiTheme="majorBidi" w:cstheme="majorBidi"/>
          <w:lang w:bidi="fa-IR"/>
        </w:rPr>
        <w:t>3</w:t>
      </w:r>
      <w:r w:rsidR="00935C27" w:rsidRPr="00F52948">
        <w:rPr>
          <w:rFonts w:asciiTheme="majorBidi" w:hAnsiTheme="majorBidi" w:cstheme="majorBidi"/>
          <w:lang w:bidi="fa-IR"/>
        </w:rPr>
        <w:t>. Male to Female and 2011-2015 to 2006-2010 Standardized Rate Ratios for Bladder Cancer by Histolog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1"/>
        <w:gridCol w:w="1909"/>
        <w:gridCol w:w="2085"/>
        <w:gridCol w:w="2774"/>
        <w:gridCol w:w="2911"/>
      </w:tblGrid>
      <w:tr w:rsidR="00935C27" w:rsidRPr="00F52948" w14:paraId="0FCC1EFF" w14:textId="77777777" w:rsidTr="00662F0F">
        <w:trPr>
          <w:trHeight w:val="290"/>
          <w:jc w:val="center"/>
        </w:trPr>
        <w:tc>
          <w:tcPr>
            <w:tcW w:w="1263" w:type="pct"/>
            <w:vMerge w:val="restart"/>
            <w:shd w:val="clear" w:color="auto" w:fill="auto"/>
            <w:noWrap/>
            <w:vAlign w:val="center"/>
          </w:tcPr>
          <w:bookmarkEnd w:id="2"/>
          <w:p w14:paraId="7B012418" w14:textId="77777777" w:rsidR="00935C27" w:rsidRPr="00F52948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5294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istology</w:t>
            </w:r>
          </w:p>
        </w:tc>
        <w:tc>
          <w:tcPr>
            <w:tcW w:w="2613" w:type="pct"/>
            <w:gridSpan w:val="3"/>
            <w:shd w:val="clear" w:color="auto" w:fill="auto"/>
            <w:noWrap/>
            <w:vAlign w:val="center"/>
          </w:tcPr>
          <w:p w14:paraId="75D2AC52" w14:textId="77777777" w:rsidR="00935C27" w:rsidRPr="00F52948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52948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Male to Female SRR</w:t>
            </w:r>
          </w:p>
        </w:tc>
        <w:tc>
          <w:tcPr>
            <w:tcW w:w="1124" w:type="pct"/>
            <w:vMerge w:val="restart"/>
            <w:shd w:val="clear" w:color="auto" w:fill="auto"/>
            <w:noWrap/>
            <w:vAlign w:val="center"/>
          </w:tcPr>
          <w:p w14:paraId="2E29AC84" w14:textId="77777777" w:rsidR="00935C27" w:rsidRPr="00F52948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F52948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2011-2015 to 2006-2010 SRR</w:t>
            </w:r>
          </w:p>
        </w:tc>
      </w:tr>
      <w:tr w:rsidR="00935C27" w:rsidRPr="00F52948" w14:paraId="7EB9E38A" w14:textId="77777777" w:rsidTr="00662F0F">
        <w:trPr>
          <w:trHeight w:val="290"/>
          <w:jc w:val="center"/>
        </w:trPr>
        <w:tc>
          <w:tcPr>
            <w:tcW w:w="1263" w:type="pct"/>
            <w:vMerge/>
            <w:shd w:val="clear" w:color="auto" w:fill="auto"/>
            <w:noWrap/>
            <w:vAlign w:val="center"/>
            <w:hideMark/>
          </w:tcPr>
          <w:p w14:paraId="24CDC45A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4F26E84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2006-2010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3866BCF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2011-201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6E2C455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2006-2015</w:t>
            </w:r>
          </w:p>
        </w:tc>
        <w:tc>
          <w:tcPr>
            <w:tcW w:w="1124" w:type="pct"/>
            <w:vMerge/>
            <w:shd w:val="clear" w:color="auto" w:fill="auto"/>
            <w:noWrap/>
            <w:vAlign w:val="center"/>
            <w:hideMark/>
          </w:tcPr>
          <w:p w14:paraId="3492CC71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935C27" w:rsidRPr="00F52948" w14:paraId="08F21FBC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C5B12D4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CEE25DC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4 (4.3-4.6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72F3068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7 (4.5-4.8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860C432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57 (4.48-4.67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35397C5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11 (1.09-1.13)</w:t>
            </w:r>
          </w:p>
        </w:tc>
      </w:tr>
      <w:tr w:rsidR="00935C27" w:rsidRPr="00F52948" w14:paraId="6A1C0590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BB8277E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AC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2CFEF74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0 (2.4-3.7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E221773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8 (3.0-4.7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CEA563D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36 (2.89-3.92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4FB5C97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0 (0.70-0.92)</w:t>
            </w:r>
          </w:p>
        </w:tc>
      </w:tr>
      <w:tr w:rsidR="00935C27" w:rsidRPr="00F52948" w14:paraId="4442B22C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500E5721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1316374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0 (2.7-3.4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EC14A81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5 (3.2-3.7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8543040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34 (3.15-3.53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0CBC49E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.70 (2.56-2.86)</w:t>
            </w:r>
          </w:p>
        </w:tc>
      </w:tr>
      <w:tr w:rsidR="00935C27" w:rsidRPr="00F52948" w14:paraId="32A45847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DBA147B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arcoma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6B08BFF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5 (0.5-4.7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DF7A341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.9 (1.0-8.5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03EEAED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.11 (0.96-4.64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8C758BF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04 (0.49-2.22)</w:t>
            </w:r>
          </w:p>
        </w:tc>
      </w:tr>
      <w:tr w:rsidR="00935C27" w:rsidRPr="00F52948" w14:paraId="2B05437A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65DB5ACE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CC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B3787D3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1 (2.3-4.1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0C626E37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1 (2.2-4.3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72AEF2D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09 (2.50-3.82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52657DC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4 (0.53-0.78)</w:t>
            </w:r>
          </w:p>
        </w:tc>
      </w:tr>
      <w:tr w:rsidR="00935C27" w:rsidRPr="00F52948" w14:paraId="435E8242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03FA6DC6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ignet Ring Carcinoma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951FF3A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1 (1.5-11.2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19B913B0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8 (1.5-14.7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C350294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26 (2.02-9.00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8B0D815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8 (0.41-1.49)</w:t>
            </w:r>
          </w:p>
        </w:tc>
      </w:tr>
      <w:tr w:rsidR="00935C27" w:rsidRPr="00F52948" w14:paraId="6E224934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1BB7F5A5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mall Cell Carcinoma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B578258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#DIV/0!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67306E24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2.9 (5.3-99.8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7FE44CD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7.86 (7.15-108.48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0A251A1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21 (1.37-7.49)</w:t>
            </w:r>
          </w:p>
        </w:tc>
      </w:tr>
      <w:tr w:rsidR="00935C27" w:rsidRPr="00F52948" w14:paraId="35F3302F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45F472E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Spindle Cell Carcinoma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63A7552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8.8 (1.6-48.7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BB39AD0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3.3 (1.4-7.7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446F71A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02 (1.88-8.59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1827C9B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2.20 (1.10-4.40)</w:t>
            </w:r>
          </w:p>
        </w:tc>
      </w:tr>
      <w:tr w:rsidR="00935C27" w:rsidRPr="00F52948" w14:paraId="222CEFEB" w14:textId="77777777" w:rsidTr="00662F0F">
        <w:trPr>
          <w:trHeight w:val="290"/>
          <w:jc w:val="center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D8C47E0" w14:textId="77777777" w:rsidR="00935C27" w:rsidRPr="003155C5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UCC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9AE3D2F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7 (4.5-4.8)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C6E01A0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5.0 (4.9-5.2)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34130E4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4.85 (4.74-4.96)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6FD6588" w14:textId="77777777" w:rsidR="00935C27" w:rsidRPr="003155C5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3155C5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01 (0.99-1.03)</w:t>
            </w:r>
          </w:p>
        </w:tc>
      </w:tr>
    </w:tbl>
    <w:p w14:paraId="30FCD839" w14:textId="77777777" w:rsidR="00935C27" w:rsidRPr="00F52948" w:rsidRDefault="00935C27" w:rsidP="00935C27">
      <w:pPr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Abbreviation: </w:t>
      </w:r>
      <w:r w:rsidRPr="005F2EC9">
        <w:rPr>
          <w:rFonts w:asciiTheme="majorBidi" w:hAnsiTheme="majorBidi" w:cstheme="majorBidi"/>
          <w:lang w:bidi="fa-IR"/>
        </w:rPr>
        <w:t>urothelial cell carcinoma (UCC), squamous cell carcinoma (SCC), adenocarcinoma (AC)</w:t>
      </w:r>
      <w:r>
        <w:rPr>
          <w:rFonts w:asciiTheme="majorBidi" w:hAnsiTheme="majorBidi" w:cstheme="majorBidi"/>
          <w:lang w:bidi="fa-IR"/>
        </w:rPr>
        <w:t xml:space="preserve">, </w:t>
      </w:r>
      <w:r w:rsidRPr="00F52948">
        <w:rPr>
          <w:rFonts w:asciiTheme="majorBidi" w:hAnsiTheme="majorBidi" w:cstheme="majorBidi"/>
          <w:lang w:bidi="fa-IR"/>
        </w:rPr>
        <w:t>Standardized Rate Ratios (SRR)</w:t>
      </w:r>
    </w:p>
    <w:p w14:paraId="6EFFD1FB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67276AC4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6E37C049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6BD89D9D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70237BDB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1C536916" w14:textId="77777777" w:rsidR="00935C27" w:rsidRPr="00F52948" w:rsidRDefault="00935C27" w:rsidP="00935C27">
      <w:pPr>
        <w:rPr>
          <w:rFonts w:asciiTheme="majorBidi" w:hAnsiTheme="majorBidi" w:cstheme="majorBidi"/>
          <w:rtl/>
          <w:lang w:bidi="fa-IR"/>
        </w:rPr>
      </w:pPr>
    </w:p>
    <w:p w14:paraId="46F33374" w14:textId="77777777" w:rsidR="00935C27" w:rsidRPr="00F52948" w:rsidRDefault="00935C27" w:rsidP="00935C27">
      <w:pPr>
        <w:rPr>
          <w:rFonts w:asciiTheme="majorBidi" w:hAnsiTheme="majorBidi" w:cstheme="majorBidi"/>
          <w:rtl/>
          <w:lang w:bidi="fa-IR"/>
        </w:rPr>
      </w:pPr>
    </w:p>
    <w:p w14:paraId="7B09C766" w14:textId="77777777" w:rsidR="00935C27" w:rsidRPr="00F52948" w:rsidRDefault="00935C27" w:rsidP="00935C27">
      <w:pPr>
        <w:rPr>
          <w:rFonts w:asciiTheme="majorBidi" w:hAnsiTheme="majorBidi" w:cstheme="majorBidi"/>
          <w:rtl/>
          <w:lang w:bidi="fa-IR"/>
        </w:rPr>
      </w:pPr>
    </w:p>
    <w:p w14:paraId="4133813A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  <w:sectPr w:rsidR="00935C27" w:rsidRPr="00F52948" w:rsidSect="007F35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F15A92" w14:textId="3C5E2694" w:rsidR="00935C27" w:rsidRPr="00F52948" w:rsidRDefault="00C52222" w:rsidP="00935C27">
      <w:pPr>
        <w:rPr>
          <w:rFonts w:asciiTheme="majorBidi" w:hAnsiTheme="majorBidi" w:cstheme="majorBidi"/>
          <w:rtl/>
          <w:lang w:bidi="fa-IR"/>
        </w:rPr>
      </w:pPr>
      <w:bookmarkStart w:id="3" w:name="_Hlk164026135"/>
      <w:r>
        <w:rPr>
          <w:rFonts w:asciiTheme="majorBidi" w:hAnsiTheme="majorBidi" w:cstheme="majorBidi"/>
          <w:lang w:bidi="fa-IR"/>
        </w:rPr>
        <w:lastRenderedPageBreak/>
        <w:t xml:space="preserve">Supplementary Table </w:t>
      </w:r>
      <w:r>
        <w:rPr>
          <w:rFonts w:asciiTheme="majorBidi" w:hAnsiTheme="majorBidi" w:cstheme="majorBidi"/>
          <w:lang w:bidi="fa-IR"/>
        </w:rPr>
        <w:t>4</w:t>
      </w:r>
      <w:r w:rsidR="00935C27" w:rsidRPr="00F52948">
        <w:rPr>
          <w:rFonts w:asciiTheme="majorBidi" w:hAnsiTheme="majorBidi" w:cstheme="majorBidi"/>
          <w:lang w:bidi="fa-IR"/>
        </w:rPr>
        <w:t>. Distribution of Histology Subtypes in Bladder Cancer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698"/>
        <w:gridCol w:w="2662"/>
      </w:tblGrid>
      <w:tr w:rsidR="00935C27" w:rsidRPr="00F52948" w14:paraId="650D870E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center"/>
          </w:tcPr>
          <w:bookmarkEnd w:id="3"/>
          <w:p w14:paraId="192C7E57" w14:textId="77777777" w:rsidR="00935C27" w:rsidRPr="00F52948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Histology subtypes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AF78747" w14:textId="77777777" w:rsidR="00935C27" w:rsidRPr="00F52948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requency (Percentage)</w:t>
            </w:r>
          </w:p>
        </w:tc>
      </w:tr>
      <w:tr w:rsidR="00935C27" w:rsidRPr="00B02443" w14:paraId="5272E281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5303233D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eno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A6BBE5E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3 (1.08)</w:t>
            </w:r>
          </w:p>
        </w:tc>
      </w:tr>
      <w:tr w:rsidR="00935C27" w:rsidRPr="00B02443" w14:paraId="049F3CD4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1C685E36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veolar rhabdomyosarcom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AF2EDF2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0.00)</w:t>
            </w:r>
          </w:p>
        </w:tc>
      </w:tr>
      <w:tr w:rsidR="00935C27" w:rsidRPr="00B02443" w14:paraId="084875F3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6BED314F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589888E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5 (1.08)</w:t>
            </w:r>
          </w:p>
        </w:tc>
      </w:tr>
      <w:tr w:rsidR="00935C27" w:rsidRPr="00B02443" w14:paraId="324A9E03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5EE18DE5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rcinoma, undiff.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E0D60E3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1 (0.29)</w:t>
            </w:r>
          </w:p>
        </w:tc>
      </w:tr>
      <w:tr w:rsidR="00935C27" w:rsidRPr="00B02443" w14:paraId="2B1EDBE2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739C9FBF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rcinosarc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5AA9473D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 (0.01)</w:t>
            </w:r>
          </w:p>
        </w:tc>
      </w:tr>
      <w:tr w:rsidR="00935C27" w:rsidRPr="00B02443" w14:paraId="24EE1BB3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59E63615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mbryonal rhabdomyosarcom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FB59A51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 (0.04)</w:t>
            </w:r>
          </w:p>
        </w:tc>
      </w:tr>
      <w:tr w:rsidR="00935C27" w:rsidRPr="00B02443" w14:paraId="7A91D02A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5DA968AF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bromatous neoplasm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721E66D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0.00)</w:t>
            </w:r>
          </w:p>
        </w:tc>
      </w:tr>
      <w:tr w:rsidR="00935C27" w:rsidRPr="00B02443" w14:paraId="32DBC17B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46EBE307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olic. &amp; marginal lymph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271627A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0.01)</w:t>
            </w:r>
          </w:p>
        </w:tc>
      </w:tr>
      <w:tr w:rsidR="00935C27" w:rsidRPr="00B02443" w14:paraId="6B6D2ECC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339A5963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iant &amp; spindle cell carcinom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363EC4D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 (0.10)</w:t>
            </w:r>
          </w:p>
        </w:tc>
      </w:tr>
      <w:tr w:rsidR="00935C27" w:rsidRPr="00B02443" w14:paraId="3C3DC2F5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56A9265E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ranular cell carcinom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231D178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 (0.06)</w:t>
            </w:r>
          </w:p>
        </w:tc>
      </w:tr>
      <w:tr w:rsidR="00935C27" w:rsidRPr="00B02443" w14:paraId="4FDBF130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286D0D18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dgkin lymphom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A9C0E42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00)</w:t>
            </w:r>
          </w:p>
        </w:tc>
      </w:tr>
      <w:tr w:rsidR="00935C27" w:rsidRPr="00B02443" w14:paraId="7F57E00E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43C097FA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dgkin lymphoma, nod. scler.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E932DFB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0.01)</w:t>
            </w:r>
          </w:p>
        </w:tc>
      </w:tr>
      <w:tr w:rsidR="00935C27" w:rsidRPr="00B02443" w14:paraId="6C26071B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693B6C2C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lignant lymph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7B1D430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 (0.03)</w:t>
            </w:r>
          </w:p>
        </w:tc>
      </w:tr>
      <w:tr w:rsidR="00935C27" w:rsidRPr="00B02443" w14:paraId="32E4B9C2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09EB9691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dullary 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DFBE09D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00)</w:t>
            </w:r>
          </w:p>
        </w:tc>
      </w:tr>
      <w:tr w:rsidR="00935C27" w:rsidRPr="00B02443" w14:paraId="4AA23CB6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0BB70F56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l, large b-cell, diffuse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8D41124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 (0.02)</w:t>
            </w:r>
          </w:p>
        </w:tc>
      </w:tr>
      <w:tr w:rsidR="00935C27" w:rsidRPr="00B02443" w14:paraId="088C8F73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4CFFF985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fa-IR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l, small b-cell lymphocytic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3143045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0.00)</w:t>
            </w:r>
          </w:p>
        </w:tc>
      </w:tr>
      <w:tr w:rsidR="00935C27" w:rsidRPr="00B02443" w14:paraId="5D64A0E3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1367F417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ucinous adenocarcinom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60BCA82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 (0.12)</w:t>
            </w:r>
          </w:p>
        </w:tc>
      </w:tr>
      <w:tr w:rsidR="00935C27" w:rsidRPr="00B02443" w14:paraId="36F05AFD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787CFF20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yomatous neoplasm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E546695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 (0.02)</w:t>
            </w:r>
          </w:p>
        </w:tc>
      </w:tr>
      <w:tr w:rsidR="00935C27" w:rsidRPr="00B02443" w14:paraId="68D04547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3DDF754D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0A3D933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23 (7.05)</w:t>
            </w:r>
          </w:p>
        </w:tc>
      </w:tr>
      <w:tr w:rsidR="00935C27" w:rsidRPr="00B02443" w14:paraId="55CF6651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18FEA723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pillary adeno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C5EA43B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1 (0.39)</w:t>
            </w:r>
          </w:p>
        </w:tc>
      </w:tr>
      <w:tr w:rsidR="00935C27" w:rsidRPr="00B02443" w14:paraId="00806F64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10950712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pillary 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403D089E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05 (2.73)</w:t>
            </w:r>
          </w:p>
        </w:tc>
      </w:tr>
      <w:tr w:rsidR="00935C27" w:rsidRPr="00B02443" w14:paraId="4176BBA9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5A3E0892" w14:textId="77777777" w:rsidR="00935C27" w:rsidRPr="004F04AE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CA" w:bidi="fa-IR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pillary trans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tional</w:t>
            </w: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cell carcinom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8DBC08E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754 (50.13)</w:t>
            </w:r>
          </w:p>
        </w:tc>
      </w:tr>
      <w:tr w:rsidR="00935C27" w:rsidRPr="00B02443" w14:paraId="6835E489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030A2574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habdomyosarc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74B8B90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 (0.02)</w:t>
            </w:r>
          </w:p>
        </w:tc>
      </w:tr>
      <w:tr w:rsidR="00935C27" w:rsidRPr="00B02443" w14:paraId="0ECF4A8E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768D48B6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rc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252B725E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 (0.09)</w:t>
            </w:r>
          </w:p>
        </w:tc>
      </w:tr>
      <w:tr w:rsidR="00935C27" w:rsidRPr="00B02443" w14:paraId="7EA61BC5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416BEB39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ignet ring cell carcinoma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42BC80A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 (0.08)</w:t>
            </w:r>
          </w:p>
        </w:tc>
      </w:tr>
      <w:tr w:rsidR="00935C27" w:rsidRPr="00B02443" w14:paraId="68F1A201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4584433C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mall cell 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E143992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 (0.05)</w:t>
            </w:r>
          </w:p>
        </w:tc>
      </w:tr>
      <w:tr w:rsidR="00935C27" w:rsidRPr="00B02443" w14:paraId="632CCAA5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18E0E5E5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lid 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6E03A64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0.01)</w:t>
            </w:r>
          </w:p>
        </w:tc>
      </w:tr>
      <w:tr w:rsidR="00935C27" w:rsidRPr="00B02443" w14:paraId="276CEC8D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4866FE3F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quamous cell 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2349CB7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9 (0.87)</w:t>
            </w:r>
          </w:p>
        </w:tc>
      </w:tr>
      <w:tr w:rsidR="00935C27" w:rsidRPr="00B02443" w14:paraId="4C3FE797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18BBAF6C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-cell lymphoma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3457FAC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00)</w:t>
            </w:r>
          </w:p>
        </w:tc>
      </w:tr>
      <w:tr w:rsidR="00935C27" w:rsidRPr="00B02443" w14:paraId="2FFBF041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4AA45A4E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ansitional cell carcinoma, NOS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1E2942FF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244 (35.51)</w:t>
            </w:r>
          </w:p>
        </w:tc>
      </w:tr>
      <w:tr w:rsidR="00935C27" w:rsidRPr="00B02443" w14:paraId="06811918" w14:textId="77777777" w:rsidTr="00662F0F">
        <w:trPr>
          <w:trHeight w:val="20"/>
          <w:jc w:val="center"/>
        </w:trPr>
        <w:tc>
          <w:tcPr>
            <w:tcW w:w="3578" w:type="pct"/>
            <w:shd w:val="clear" w:color="auto" w:fill="auto"/>
            <w:noWrap/>
            <w:vAlign w:val="bottom"/>
            <w:hideMark/>
          </w:tcPr>
          <w:p w14:paraId="6F3CA941" w14:textId="77777777" w:rsidR="00935C27" w:rsidRPr="00B02443" w:rsidRDefault="00935C27" w:rsidP="00662F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F529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053612EF" w14:textId="77777777" w:rsidR="00935C27" w:rsidRPr="00B02443" w:rsidRDefault="00935C27" w:rsidP="00662F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024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 (0.19)</w:t>
            </w:r>
          </w:p>
        </w:tc>
      </w:tr>
    </w:tbl>
    <w:p w14:paraId="21AC5F06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6CC63095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0A42C84E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3F0B1BB2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283260D2" w14:textId="77777777" w:rsidR="00935C27" w:rsidRPr="00F52948" w:rsidRDefault="00935C27" w:rsidP="00935C27">
      <w:pPr>
        <w:rPr>
          <w:rFonts w:asciiTheme="majorBidi" w:hAnsiTheme="majorBidi" w:cstheme="majorBidi"/>
          <w:lang w:bidi="fa-IR"/>
        </w:rPr>
      </w:pPr>
    </w:p>
    <w:p w14:paraId="2FB91402" w14:textId="77777777" w:rsidR="00935C27" w:rsidRDefault="00935C27" w:rsidP="00935C27">
      <w:pPr>
        <w:rPr>
          <w:rFonts w:asciiTheme="majorBidi" w:hAnsiTheme="majorBidi" w:cstheme="majorBidi"/>
          <w:rtl/>
          <w:lang w:bidi="fa-IR"/>
        </w:rPr>
      </w:pPr>
    </w:p>
    <w:p w14:paraId="6A4161A6" w14:textId="77777777" w:rsidR="00935C27" w:rsidRDefault="00935C27" w:rsidP="00935C27">
      <w:pPr>
        <w:rPr>
          <w:rFonts w:asciiTheme="majorBidi" w:hAnsiTheme="majorBidi" w:cstheme="majorBidi"/>
          <w:rtl/>
          <w:lang w:bidi="fa-IR"/>
        </w:rPr>
      </w:pPr>
    </w:p>
    <w:p w14:paraId="694BFDBC" w14:textId="77777777" w:rsidR="00935C27" w:rsidRPr="00CB7E0B" w:rsidRDefault="00935C27" w:rsidP="00935C27">
      <w:pPr>
        <w:ind w:right="-1440" w:hanging="1440"/>
        <w:jc w:val="center"/>
        <w:rPr>
          <w:rFonts w:asciiTheme="majorBidi" w:hAnsiTheme="majorBidi" w:cstheme="majorBidi"/>
          <w:lang w:bidi="fa-IR"/>
        </w:rPr>
      </w:pPr>
      <w:r w:rsidRPr="00CB7E0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E32FF60" wp14:editId="657BEE06">
            <wp:extent cx="2501900" cy="2120900"/>
            <wp:effectExtent l="0" t="0" r="12700" b="12700"/>
            <wp:docPr id="16409413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7C00F8B-ED3B-F0B1-5C5D-39F745B27B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CB7E0B">
        <w:rPr>
          <w:rFonts w:asciiTheme="majorBidi" w:hAnsiTheme="majorBidi" w:cstheme="majorBidi"/>
          <w:lang w:bidi="fa-IR"/>
        </w:rPr>
        <w:t xml:space="preserve">  </w:t>
      </w:r>
      <w:r w:rsidRPr="00CB7E0B">
        <w:rPr>
          <w:rFonts w:asciiTheme="majorBidi" w:hAnsiTheme="majorBidi" w:cstheme="majorBidi"/>
          <w:noProof/>
        </w:rPr>
        <w:drawing>
          <wp:inline distT="0" distB="0" distL="0" distR="0" wp14:anchorId="5E674873" wp14:editId="3B534FAD">
            <wp:extent cx="2368550" cy="2146300"/>
            <wp:effectExtent l="0" t="0" r="12700" b="6350"/>
            <wp:docPr id="15282942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0BC96C5-7E3D-976E-9A9C-9BAA5E9A8A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CB7E0B">
        <w:rPr>
          <w:rFonts w:asciiTheme="majorBidi" w:hAnsiTheme="majorBidi" w:cstheme="majorBidi"/>
          <w:lang w:bidi="fa-IR"/>
        </w:rPr>
        <w:t xml:space="preserve">  </w:t>
      </w:r>
      <w:r w:rsidRPr="00CB7E0B">
        <w:rPr>
          <w:rFonts w:asciiTheme="majorBidi" w:hAnsiTheme="majorBidi" w:cstheme="majorBidi"/>
          <w:noProof/>
        </w:rPr>
        <w:drawing>
          <wp:inline distT="0" distB="0" distL="0" distR="0" wp14:anchorId="062468E8" wp14:editId="3DD94394">
            <wp:extent cx="2413000" cy="2178050"/>
            <wp:effectExtent l="0" t="0" r="6350" b="12700"/>
            <wp:docPr id="6383717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1F801C3-CBCB-BEC9-F14F-B77EACD7AF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3520CBC" w14:textId="77777777" w:rsidR="00935C27" w:rsidRPr="00CB7E0B" w:rsidRDefault="00935C27" w:rsidP="00935C27">
      <w:pPr>
        <w:ind w:right="-1440" w:hanging="1440"/>
        <w:jc w:val="center"/>
        <w:rPr>
          <w:rFonts w:asciiTheme="majorBidi" w:hAnsiTheme="majorBidi" w:cstheme="majorBidi"/>
          <w:lang w:bidi="fa-IR"/>
        </w:rPr>
      </w:pPr>
      <w:r w:rsidRPr="00CB7E0B">
        <w:rPr>
          <w:rFonts w:asciiTheme="majorBidi" w:hAnsiTheme="majorBidi" w:cstheme="majorBidi"/>
          <w:lang w:bidi="fa-IR"/>
        </w:rPr>
        <w:t xml:space="preserve">  </w:t>
      </w:r>
      <w:r w:rsidRPr="00CB7E0B">
        <w:rPr>
          <w:rFonts w:asciiTheme="majorBidi" w:hAnsiTheme="majorBidi" w:cstheme="majorBidi"/>
          <w:noProof/>
        </w:rPr>
        <w:drawing>
          <wp:inline distT="0" distB="0" distL="0" distR="0" wp14:anchorId="5302608D" wp14:editId="1D3EEE9F">
            <wp:extent cx="2406650" cy="2057400"/>
            <wp:effectExtent l="0" t="0" r="12700" b="0"/>
            <wp:docPr id="16578726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3ACE51-0802-DE8B-B1C8-C778E31430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CB7E0B">
        <w:rPr>
          <w:rFonts w:asciiTheme="majorBidi" w:hAnsiTheme="majorBidi" w:cstheme="majorBidi"/>
          <w:lang w:bidi="fa-IR"/>
        </w:rPr>
        <w:t xml:space="preserve">  </w:t>
      </w:r>
      <w:r w:rsidRPr="00CB7E0B">
        <w:rPr>
          <w:rFonts w:asciiTheme="majorBidi" w:hAnsiTheme="majorBidi" w:cstheme="majorBidi"/>
          <w:noProof/>
        </w:rPr>
        <w:drawing>
          <wp:inline distT="0" distB="0" distL="0" distR="0" wp14:anchorId="125504BC" wp14:editId="62A351E6">
            <wp:extent cx="2393950" cy="2057400"/>
            <wp:effectExtent l="0" t="0" r="6350" b="0"/>
            <wp:docPr id="18694277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750634-2025-EE76-06B5-6F09286709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CB7E0B">
        <w:rPr>
          <w:rFonts w:asciiTheme="majorBidi" w:hAnsiTheme="majorBidi" w:cstheme="majorBidi"/>
          <w:lang w:bidi="fa-IR"/>
        </w:rPr>
        <w:t xml:space="preserve">  </w:t>
      </w:r>
      <w:r w:rsidRPr="00CB7E0B">
        <w:rPr>
          <w:rFonts w:asciiTheme="majorBidi" w:hAnsiTheme="majorBidi" w:cstheme="majorBidi"/>
          <w:noProof/>
        </w:rPr>
        <w:drawing>
          <wp:inline distT="0" distB="0" distL="0" distR="0" wp14:anchorId="2E89C7D6" wp14:editId="76C42A11">
            <wp:extent cx="2374900" cy="2070100"/>
            <wp:effectExtent l="0" t="0" r="6350" b="6350"/>
            <wp:docPr id="40137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9C1958-AF98-5AA5-9381-D7677A9637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DBF504E" w14:textId="77777777" w:rsidR="00935C27" w:rsidRPr="00CB7E0B" w:rsidRDefault="00935C27" w:rsidP="00935C27">
      <w:pPr>
        <w:ind w:right="-1440" w:hanging="1440"/>
        <w:jc w:val="center"/>
        <w:rPr>
          <w:rFonts w:asciiTheme="majorBidi" w:hAnsiTheme="majorBidi" w:cstheme="majorBidi"/>
          <w:lang w:bidi="fa-IR"/>
        </w:rPr>
      </w:pPr>
      <w:r w:rsidRPr="00CB7E0B">
        <w:rPr>
          <w:rFonts w:asciiTheme="majorBidi" w:hAnsiTheme="majorBidi" w:cstheme="majorBidi"/>
          <w:lang w:bidi="fa-IR"/>
        </w:rPr>
        <w:t xml:space="preserve"> </w:t>
      </w:r>
      <w:r w:rsidRPr="00CB7E0B">
        <w:rPr>
          <w:rFonts w:asciiTheme="majorBidi" w:hAnsiTheme="majorBidi" w:cstheme="majorBidi"/>
          <w:noProof/>
        </w:rPr>
        <w:drawing>
          <wp:inline distT="0" distB="0" distL="0" distR="0" wp14:anchorId="5E8EB966" wp14:editId="246B5533">
            <wp:extent cx="2368550" cy="2089150"/>
            <wp:effectExtent l="0" t="0" r="12700" b="6350"/>
            <wp:docPr id="19783802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787FFE-27F4-550E-D77F-FC969A9611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CB7E0B">
        <w:rPr>
          <w:rFonts w:asciiTheme="majorBidi" w:hAnsiTheme="majorBidi" w:cstheme="majorBidi"/>
          <w:lang w:bidi="fa-IR"/>
        </w:rPr>
        <w:t xml:space="preserve">   </w:t>
      </w:r>
      <w:r w:rsidRPr="00CB7E0B">
        <w:rPr>
          <w:rFonts w:asciiTheme="majorBidi" w:hAnsiTheme="majorBidi" w:cstheme="majorBidi"/>
          <w:noProof/>
        </w:rPr>
        <w:drawing>
          <wp:inline distT="0" distB="0" distL="0" distR="0" wp14:anchorId="44B04285" wp14:editId="38F4BC9D">
            <wp:extent cx="2374900" cy="2095500"/>
            <wp:effectExtent l="0" t="0" r="6350" b="0"/>
            <wp:docPr id="2699595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01FBF2-FCED-3897-0E14-429F2E8966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CB7E0B">
        <w:rPr>
          <w:rFonts w:asciiTheme="majorBidi" w:hAnsiTheme="majorBidi" w:cstheme="majorBidi"/>
          <w:lang w:bidi="fa-IR"/>
        </w:rPr>
        <w:t xml:space="preserve">  </w:t>
      </w:r>
      <w:r w:rsidRPr="00CB7E0B">
        <w:rPr>
          <w:rFonts w:asciiTheme="majorBidi" w:hAnsiTheme="majorBidi" w:cstheme="majorBidi"/>
          <w:noProof/>
        </w:rPr>
        <w:drawing>
          <wp:inline distT="0" distB="0" distL="0" distR="0" wp14:anchorId="1FF493C7" wp14:editId="04D5EA60">
            <wp:extent cx="2343150" cy="2076450"/>
            <wp:effectExtent l="0" t="0" r="0" b="0"/>
            <wp:docPr id="2952054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69F55E-EB42-047E-EEBB-259B6B3C8C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F78892A" w14:textId="2D7C3425" w:rsidR="00935C27" w:rsidRDefault="00C52222" w:rsidP="00935C27">
      <w:pPr>
        <w:rPr>
          <w:rFonts w:asciiTheme="majorBidi" w:hAnsiTheme="majorBidi" w:cstheme="majorBidi"/>
          <w:rtl/>
          <w:lang w:bidi="fa-IR"/>
        </w:rPr>
      </w:pPr>
      <w:bookmarkStart w:id="4" w:name="_Hlk164026149"/>
      <w:r>
        <w:rPr>
          <w:rFonts w:asciiTheme="majorBidi" w:hAnsiTheme="majorBidi" w:cstheme="majorBidi"/>
          <w:lang w:bidi="fa-IR"/>
        </w:rPr>
        <w:t xml:space="preserve">Supplementary </w:t>
      </w:r>
      <w:r>
        <w:rPr>
          <w:rFonts w:asciiTheme="majorBidi" w:hAnsiTheme="majorBidi" w:cstheme="majorBidi"/>
          <w:lang w:bidi="fa-IR"/>
        </w:rPr>
        <w:t>Figure 1</w:t>
      </w:r>
      <w:r w:rsidR="00935C27" w:rsidRPr="0046321A">
        <w:rPr>
          <w:rFonts w:asciiTheme="majorBidi" w:hAnsiTheme="majorBidi" w:cstheme="majorBidi"/>
          <w:lang w:bidi="fa-IR"/>
        </w:rPr>
        <w:t>. Temporal Trends in Age-Standardized Incidence Rates of Bladder Cancer from 2005 to 2016</w:t>
      </w:r>
    </w:p>
    <w:bookmarkEnd w:id="4"/>
    <w:p w14:paraId="024D4F2A" w14:textId="77777777" w:rsidR="00AE7D8C" w:rsidRDefault="00AE7D8C">
      <w:pPr>
        <w:rPr>
          <w:lang w:bidi="fa-IR"/>
        </w:rPr>
      </w:pPr>
    </w:p>
    <w:sectPr w:rsidR="00AE7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CB"/>
    <w:rsid w:val="001935E5"/>
    <w:rsid w:val="004D0FA3"/>
    <w:rsid w:val="00560D5A"/>
    <w:rsid w:val="007F3510"/>
    <w:rsid w:val="008D0A40"/>
    <w:rsid w:val="00935C27"/>
    <w:rsid w:val="00AE7D8C"/>
    <w:rsid w:val="00C52222"/>
    <w:rsid w:val="00CC31F2"/>
    <w:rsid w:val="00DA3FBC"/>
    <w:rsid w:val="00E1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27DB"/>
  <w15:chartTrackingRefBased/>
  <w15:docId w15:val="{F075D329-568A-47F6-B959-251ED80E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27"/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5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5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5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5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5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5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5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5CB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5C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5C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5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5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5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5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5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5CB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5CB"/>
    <w:pPr>
      <w:spacing w:before="160"/>
      <w:jc w:val="center"/>
    </w:pPr>
    <w:rPr>
      <w:rFonts w:cs="B Nazanin"/>
      <w:i/>
      <w:iCs/>
      <w:color w:val="404040" w:themeColor="text1" w:themeTint="BF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E11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5CB"/>
    <w:pPr>
      <w:ind w:left="720"/>
      <w:contextualSpacing/>
    </w:pPr>
    <w:rPr>
      <w:rFonts w:cs="B Nazanin"/>
      <w:szCs w:val="28"/>
    </w:rPr>
  </w:style>
  <w:style w:type="character" w:styleId="IntenseEmphasis">
    <w:name w:val="Intense Emphasis"/>
    <w:basedOn w:val="DefaultParagraphFont"/>
    <w:uiPriority w:val="21"/>
    <w:qFormat/>
    <w:rsid w:val="00E11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B Nazanin"/>
      <w:i/>
      <w:iCs/>
      <w:color w:val="0F4761" w:themeColor="accent1" w:themeShade="BF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5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.%20Projects\23.%20Alvand%20Naserghandi\Calculation\Calculation%20-%201)%20Total%20and%20Total%20by%20MCode%20-%20E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289360186760575"/>
          <c:y val="0.15075075075075078"/>
          <c:w val="0.72660388556958022"/>
          <c:h val="0.71824832706722475"/>
        </c:manualLayout>
      </c:layout>
      <c:scatterChart>
        <c:scatterStyle val="lineMarker"/>
        <c:varyColors val="0"/>
        <c:ser>
          <c:idx val="0"/>
          <c:order val="0"/>
          <c:tx>
            <c:strRef>
              <c:f>'4) ASIR by Year'!$E$43</c:f>
              <c:strCache>
                <c:ptCount val="1"/>
                <c:pt idx="0">
                  <c:v>Tota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4) ASIR by Year'!$D$44:$D$53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xVal>
          <c:yVal>
            <c:numRef>
              <c:f>'4) ASIR by Year'!$E$44:$E$53</c:f>
              <c:numCache>
                <c:formatCode>0.00</c:formatCode>
                <c:ptCount val="10"/>
                <c:pt idx="0">
                  <c:v>8.7682349183946968</c:v>
                </c:pt>
                <c:pt idx="1">
                  <c:v>8.6795406967266739</c:v>
                </c:pt>
                <c:pt idx="2">
                  <c:v>8.0903662736185868</c:v>
                </c:pt>
                <c:pt idx="3">
                  <c:v>6.9799675300438118</c:v>
                </c:pt>
                <c:pt idx="4">
                  <c:v>9.4771985763831061</c:v>
                </c:pt>
                <c:pt idx="5">
                  <c:v>9.0146850797796301</c:v>
                </c:pt>
                <c:pt idx="6">
                  <c:v>9.9481909087491065</c:v>
                </c:pt>
                <c:pt idx="7">
                  <c:v>9.5289340976033312</c:v>
                </c:pt>
                <c:pt idx="8">
                  <c:v>8.6155393820177384</c:v>
                </c:pt>
                <c:pt idx="9">
                  <c:v>9.64401675572076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923-4FAB-9849-2ED7E6F870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8682639"/>
        <c:axId val="606401919"/>
      </c:scatterChart>
      <c:valAx>
        <c:axId val="598682639"/>
        <c:scaling>
          <c:orientation val="minMax"/>
          <c:max val="201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36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6401919"/>
        <c:crosses val="autoZero"/>
        <c:crossBetween val="midCat"/>
        <c:majorUnit val="1"/>
      </c:valAx>
      <c:valAx>
        <c:axId val="606401919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6826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794427619624471"/>
          <c:y val="0.14544927536231886"/>
          <c:w val="0.73887623662426816"/>
          <c:h val="0.72006801323747571"/>
        </c:manualLayout>
      </c:layout>
      <c:scatterChart>
        <c:scatterStyle val="lineMarker"/>
        <c:varyColors val="0"/>
        <c:ser>
          <c:idx val="0"/>
          <c:order val="0"/>
          <c:tx>
            <c:strRef>
              <c:f>'4) ASIR by Year'!$E$55</c:f>
              <c:strCache>
                <c:ptCount val="1"/>
                <c:pt idx="0">
                  <c:v>AC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4) ASIR by Year'!$D$56:$D$65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xVal>
          <c:yVal>
            <c:numRef>
              <c:f>'4) ASIR by Year'!$E$56:$E$65</c:f>
              <c:numCache>
                <c:formatCode>0.00</c:formatCode>
                <c:ptCount val="10"/>
                <c:pt idx="0">
                  <c:v>0.13332420442775517</c:v>
                </c:pt>
                <c:pt idx="1">
                  <c:v>0.11905420753582449</c:v>
                </c:pt>
                <c:pt idx="2">
                  <c:v>0.11785542283300708</c:v>
                </c:pt>
                <c:pt idx="3">
                  <c:v>8.8212496365123988E-2</c:v>
                </c:pt>
                <c:pt idx="4">
                  <c:v>0.32243022595072596</c:v>
                </c:pt>
                <c:pt idx="5">
                  <c:v>0.16029543637164284</c:v>
                </c:pt>
                <c:pt idx="6">
                  <c:v>0.12234423419158269</c:v>
                </c:pt>
                <c:pt idx="7">
                  <c:v>0.1411304054564988</c:v>
                </c:pt>
                <c:pt idx="8">
                  <c:v>0.11073326454040332</c:v>
                </c:pt>
                <c:pt idx="9">
                  <c:v>0.10878650018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139-4643-85AA-5982AD7616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0179903"/>
        <c:axId val="606395967"/>
      </c:scatterChart>
      <c:valAx>
        <c:axId val="600179903"/>
        <c:scaling>
          <c:orientation val="minMax"/>
          <c:max val="201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36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6395967"/>
        <c:crosses val="autoZero"/>
        <c:crossBetween val="midCat"/>
        <c:majorUnit val="1"/>
      </c:valAx>
      <c:valAx>
        <c:axId val="60639596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17990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739908827186075"/>
          <c:y val="0.13469387755102041"/>
          <c:w val="0.75848280149191882"/>
          <c:h val="0.67628245448910718"/>
        </c:manualLayout>
      </c:layout>
      <c:scatterChart>
        <c:scatterStyle val="lineMarker"/>
        <c:varyColors val="0"/>
        <c:ser>
          <c:idx val="0"/>
          <c:order val="0"/>
          <c:tx>
            <c:strRef>
              <c:f>'4) ASIR by Year'!$E$67</c:f>
              <c:strCache>
                <c:ptCount val="1"/>
                <c:pt idx="0">
                  <c:v>Other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4) ASIR by Year'!$D$68:$D$77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xVal>
          <c:yVal>
            <c:numRef>
              <c:f>'4) ASIR by Year'!$E$68:$E$77</c:f>
              <c:numCache>
                <c:formatCode>0.00</c:formatCode>
                <c:ptCount val="10"/>
                <c:pt idx="0">
                  <c:v>1.8132226548704562</c:v>
                </c:pt>
                <c:pt idx="1">
                  <c:v>1.7943304775779576</c:v>
                </c:pt>
                <c:pt idx="2">
                  <c:v>2.4748572673753744</c:v>
                </c:pt>
                <c:pt idx="3">
                  <c:v>2.481398810032454</c:v>
                </c:pt>
                <c:pt idx="4">
                  <c:v>5.2920276162487196</c:v>
                </c:pt>
                <c:pt idx="5">
                  <c:v>6.5455401075052952</c:v>
                </c:pt>
                <c:pt idx="6">
                  <c:v>7.5337026203156343</c:v>
                </c:pt>
                <c:pt idx="7">
                  <c:v>7.4708187808629196</c:v>
                </c:pt>
                <c:pt idx="8">
                  <c:v>6.8311794795498066</c:v>
                </c:pt>
                <c:pt idx="9">
                  <c:v>7.13602666832919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FDC-4D87-9925-5602BC34BA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0175103"/>
        <c:axId val="586334047"/>
      </c:scatterChart>
      <c:valAx>
        <c:axId val="600175103"/>
        <c:scaling>
          <c:orientation val="minMax"/>
          <c:max val="201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36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334047"/>
        <c:crosses val="autoZero"/>
        <c:crossBetween val="midCat"/>
        <c:majorUnit val="1"/>
      </c:valAx>
      <c:valAx>
        <c:axId val="58633404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17510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594498156084921"/>
          <c:y val="0.16820359281437128"/>
          <c:w val="0.74218160071763184"/>
          <c:h val="0.69288462445188359"/>
        </c:manualLayout>
      </c:layout>
      <c:scatterChart>
        <c:scatterStyle val="lineMarker"/>
        <c:varyColors val="0"/>
        <c:ser>
          <c:idx val="0"/>
          <c:order val="0"/>
          <c:tx>
            <c:strRef>
              <c:f>'4) ASIR by Year'!$E$79</c:f>
              <c:strCache>
                <c:ptCount val="1"/>
                <c:pt idx="0">
                  <c:v>Sarcom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4) ASIR by Year'!$D$80:$D$89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xVal>
          <c:yVal>
            <c:numRef>
              <c:f>'4) ASIR by Year'!$E$80:$E$89</c:f>
              <c:numCache>
                <c:formatCode>0.00</c:formatCode>
                <c:ptCount val="10"/>
                <c:pt idx="0">
                  <c:v>0.26787395765176336</c:v>
                </c:pt>
                <c:pt idx="1">
                  <c:v>0.2878393202812623</c:v>
                </c:pt>
                <c:pt idx="2">
                  <c:v>0.46311767259449432</c:v>
                </c:pt>
                <c:pt idx="3">
                  <c:v>0.27703357106688603</c:v>
                </c:pt>
                <c:pt idx="4">
                  <c:v>0.32937155341713481</c:v>
                </c:pt>
                <c:pt idx="5">
                  <c:v>0.11721396105087173</c:v>
                </c:pt>
                <c:pt idx="6">
                  <c:v>0.2746727535540327</c:v>
                </c:pt>
                <c:pt idx="7">
                  <c:v>0.42239310419559484</c:v>
                </c:pt>
                <c:pt idx="8">
                  <c:v>0.17210047103844239</c:v>
                </c:pt>
                <c:pt idx="9">
                  <c:v>0.628598636505825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E2B-4C91-A9CC-70CEF4E675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8693199"/>
        <c:axId val="588651103"/>
      </c:scatterChart>
      <c:valAx>
        <c:axId val="598693199"/>
        <c:scaling>
          <c:orientation val="minMax"/>
          <c:max val="201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36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651103"/>
        <c:crosses val="autoZero"/>
        <c:crossBetween val="midCat"/>
        <c:majorUnit val="1"/>
      </c:valAx>
      <c:valAx>
        <c:axId val="58865110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6931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875842194983358"/>
          <c:y val="0.15252279635258362"/>
          <c:w val="0.73753023784398086"/>
          <c:h val="0.7064542995955293"/>
        </c:manualLayout>
      </c:layout>
      <c:scatterChart>
        <c:scatterStyle val="lineMarker"/>
        <c:varyColors val="0"/>
        <c:ser>
          <c:idx val="0"/>
          <c:order val="0"/>
          <c:tx>
            <c:strRef>
              <c:f>'4) ASIR by Year'!$E$91</c:f>
              <c:strCache>
                <c:ptCount val="1"/>
                <c:pt idx="0">
                  <c:v>SCC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4) ASIR by Year'!$D$92:$D$101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xVal>
          <c:yVal>
            <c:numRef>
              <c:f>'4) ASIR by Year'!$E$92:$E$101</c:f>
              <c:numCache>
                <c:formatCode>0.00</c:formatCode>
                <c:ptCount val="10"/>
                <c:pt idx="0">
                  <c:v>7.2156467356721627</c:v>
                </c:pt>
                <c:pt idx="1">
                  <c:v>7.1834874370815571</c:v>
                </c:pt>
                <c:pt idx="2">
                  <c:v>5.9688248966960629</c:v>
                </c:pt>
                <c:pt idx="3">
                  <c:v>4.6733012536441576</c:v>
                </c:pt>
                <c:pt idx="4">
                  <c:v>6.1008821293261892</c:v>
                </c:pt>
                <c:pt idx="5">
                  <c:v>4.4134454797591331</c:v>
                </c:pt>
                <c:pt idx="6">
                  <c:v>4.8552518331211818</c:v>
                </c:pt>
                <c:pt idx="7">
                  <c:v>3.4942473755345103</c:v>
                </c:pt>
                <c:pt idx="8">
                  <c:v>2.9122237552171062</c:v>
                </c:pt>
                <c:pt idx="9">
                  <c:v>3.7589097893711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BA8-4CA4-8D83-DA071FF6E9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8668719"/>
        <c:axId val="588628783"/>
      </c:scatterChart>
      <c:valAx>
        <c:axId val="598668719"/>
        <c:scaling>
          <c:orientation val="minMax"/>
          <c:max val="201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36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628783"/>
        <c:crosses val="autoZero"/>
        <c:crossBetween val="midCat"/>
        <c:majorUnit val="1"/>
      </c:valAx>
      <c:valAx>
        <c:axId val="58862878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6687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38162334971287"/>
          <c:y val="0.15437869822485206"/>
          <c:w val="0.79048053203875834"/>
          <c:h val="0.65107440711922848"/>
        </c:manualLayout>
      </c:layout>
      <c:lineChart>
        <c:grouping val="standard"/>
        <c:varyColors val="0"/>
        <c:ser>
          <c:idx val="0"/>
          <c:order val="0"/>
          <c:tx>
            <c:strRef>
              <c:f>'4) ASIR by Year'!$E$103</c:f>
              <c:strCache>
                <c:ptCount val="1"/>
                <c:pt idx="0">
                  <c:v>Signet Ring Carcinom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4) ASIR by Year'!$D$104:$D$113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cat>
          <c:val>
            <c:numRef>
              <c:f>'4) ASIR by Year'!$E$104:$E$113</c:f>
              <c:numCache>
                <c:formatCode>0.00</c:formatCode>
                <c:ptCount val="10"/>
                <c:pt idx="0">
                  <c:v>8.810688086812371E-2</c:v>
                </c:pt>
                <c:pt idx="1">
                  <c:v>6.0023824897167996E-2</c:v>
                </c:pt>
                <c:pt idx="2">
                  <c:v>0.21019290893134396</c:v>
                </c:pt>
                <c:pt idx="3">
                  <c:v>0.18578494975405996</c:v>
                </c:pt>
                <c:pt idx="4">
                  <c:v>0.21662832874387075</c:v>
                </c:pt>
                <c:pt idx="5">
                  <c:v>0.12243319764272785</c:v>
                </c:pt>
                <c:pt idx="6">
                  <c:v>0.14501094883565424</c:v>
                </c:pt>
                <c:pt idx="7">
                  <c:v>0.16620570678762309</c:v>
                </c:pt>
                <c:pt idx="8">
                  <c:v>3.9873077309250632E-2</c:v>
                </c:pt>
                <c:pt idx="9">
                  <c:v>0.129739412939812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E7-4F88-9F97-8993B91C10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0176543"/>
        <c:axId val="588621343"/>
      </c:lineChart>
      <c:catAx>
        <c:axId val="6001765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8621343"/>
        <c:crosses val="autoZero"/>
        <c:auto val="1"/>
        <c:lblAlgn val="ctr"/>
        <c:lblOffset val="100"/>
        <c:noMultiLvlLbl val="0"/>
      </c:catAx>
      <c:valAx>
        <c:axId val="58862134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17654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514280889151592"/>
          <c:y val="0.16468085106382979"/>
          <c:w val="0.77587595786451624"/>
          <c:h val="0.65019314075102319"/>
        </c:manualLayout>
      </c:layout>
      <c:lineChart>
        <c:grouping val="standard"/>
        <c:varyColors val="0"/>
        <c:ser>
          <c:idx val="0"/>
          <c:order val="0"/>
          <c:tx>
            <c:strRef>
              <c:f>'4) ASIR by Year'!$E$115</c:f>
              <c:strCache>
                <c:ptCount val="1"/>
                <c:pt idx="0">
                  <c:v>Small Cell Carcinom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4) ASIR by Year'!$D$116:$D$125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cat>
          <c:val>
            <c:numRef>
              <c:f>'4) ASIR by Year'!$E$116:$E$125</c:f>
              <c:numCache>
                <c:formatCode>0.0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7.0947784836656216E-2</c:v>
                </c:pt>
                <c:pt idx="3">
                  <c:v>8.0144030872976474E-2</c:v>
                </c:pt>
                <c:pt idx="4">
                  <c:v>0</c:v>
                </c:pt>
                <c:pt idx="5">
                  <c:v>6.4808947155518021E-2</c:v>
                </c:pt>
                <c:pt idx="6">
                  <c:v>8.8953664912603814E-2</c:v>
                </c:pt>
                <c:pt idx="7">
                  <c:v>2.5771555888274553E-2</c:v>
                </c:pt>
                <c:pt idx="8">
                  <c:v>0.14058007348480184</c:v>
                </c:pt>
                <c:pt idx="9">
                  <c:v>0.145739891424305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7A-4E86-8965-7BF65A8E88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0173183"/>
        <c:axId val="415888527"/>
      </c:lineChart>
      <c:catAx>
        <c:axId val="600173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5888527"/>
        <c:crosses val="autoZero"/>
        <c:auto val="1"/>
        <c:lblAlgn val="ctr"/>
        <c:lblOffset val="100"/>
        <c:noMultiLvlLbl val="0"/>
      </c:catAx>
      <c:valAx>
        <c:axId val="41588852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1731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470125057897175"/>
          <c:y val="0.15829652996845428"/>
          <c:w val="0.7764752200092635"/>
          <c:h val="0.64956953724633015"/>
        </c:manualLayout>
      </c:layout>
      <c:lineChart>
        <c:grouping val="standard"/>
        <c:varyColors val="0"/>
        <c:ser>
          <c:idx val="0"/>
          <c:order val="0"/>
          <c:tx>
            <c:strRef>
              <c:f>'4) ASIR by Year'!$E$127</c:f>
              <c:strCache>
                <c:ptCount val="1"/>
                <c:pt idx="0">
                  <c:v>Spindle Cell Carcinom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4) ASIR by Year'!$D$128:$D$137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cat>
          <c:val>
            <c:numRef>
              <c:f>'4) ASIR by Year'!$E$128:$E$137</c:f>
              <c:numCache>
                <c:formatCode>0.00</c:formatCode>
                <c:ptCount val="10"/>
                <c:pt idx="0">
                  <c:v>3.1628111405312818E-2</c:v>
                </c:pt>
                <c:pt idx="1">
                  <c:v>3.8230402042216741E-2</c:v>
                </c:pt>
                <c:pt idx="2">
                  <c:v>2.9877404886889631E-2</c:v>
                </c:pt>
                <c:pt idx="3">
                  <c:v>7.5605347696773642E-2</c:v>
                </c:pt>
                <c:pt idx="4">
                  <c:v>0.16183036085121588</c:v>
                </c:pt>
                <c:pt idx="5">
                  <c:v>0.12780356700111375</c:v>
                </c:pt>
                <c:pt idx="6">
                  <c:v>0.12295497566694578</c:v>
                </c:pt>
                <c:pt idx="7">
                  <c:v>0.24485227154038586</c:v>
                </c:pt>
                <c:pt idx="8">
                  <c:v>3.122572917714719E-2</c:v>
                </c:pt>
                <c:pt idx="9">
                  <c:v>0.218133107484536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466-4B14-B53D-6F69A2A6E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8688399"/>
        <c:axId val="586324623"/>
      </c:lineChart>
      <c:catAx>
        <c:axId val="5986883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324623"/>
        <c:crosses val="autoZero"/>
        <c:auto val="1"/>
        <c:lblAlgn val="ctr"/>
        <c:lblOffset val="100"/>
        <c:noMultiLvlLbl val="0"/>
      </c:catAx>
      <c:valAx>
        <c:axId val="58632462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6883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987413069716651"/>
          <c:y val="0.13082152974504252"/>
          <c:w val="0.79659788876755366"/>
          <c:h val="0.68289844081104589"/>
        </c:manualLayout>
      </c:layout>
      <c:lineChart>
        <c:grouping val="standard"/>
        <c:varyColors val="0"/>
        <c:ser>
          <c:idx val="0"/>
          <c:order val="0"/>
          <c:tx>
            <c:strRef>
              <c:f>'4) ASIR by Year'!$E$139</c:f>
              <c:strCache>
                <c:ptCount val="1"/>
                <c:pt idx="0">
                  <c:v>UC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4) ASIR by Year'!$D$140:$D$149</c:f>
              <c:numCache>
                <c:formatCode>General</c:formatCode>
                <c:ptCount val="10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cat>
          <c:val>
            <c:numRef>
              <c:f>'4) ASIR by Year'!$E$140:$E$149</c:f>
              <c:numCache>
                <c:formatCode>0.00</c:formatCode>
                <c:ptCount val="10"/>
                <c:pt idx="0">
                  <c:v>8.1882097512209775</c:v>
                </c:pt>
                <c:pt idx="1">
                  <c:v>8.1096536747649246</c:v>
                </c:pt>
                <c:pt idx="2">
                  <c:v>7.399895673022975</c:v>
                </c:pt>
                <c:pt idx="3">
                  <c:v>6.3378640978400709</c:v>
                </c:pt>
                <c:pt idx="4">
                  <c:v>8.2286620598870712</c:v>
                </c:pt>
                <c:pt idx="5">
                  <c:v>7.4562973191929931</c:v>
                </c:pt>
                <c:pt idx="6">
                  <c:v>8.184808758100468</c:v>
                </c:pt>
                <c:pt idx="7">
                  <c:v>7.7694329541503544</c:v>
                </c:pt>
                <c:pt idx="8">
                  <c:v>7.0198012103055403</c:v>
                </c:pt>
                <c:pt idx="9">
                  <c:v>7.93416150949924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F4-483F-8641-5BFD59446C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8670159"/>
        <c:axId val="606405887"/>
      </c:lineChart>
      <c:catAx>
        <c:axId val="5986701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6405887"/>
        <c:crosses val="autoZero"/>
        <c:auto val="1"/>
        <c:lblAlgn val="ctr"/>
        <c:lblOffset val="100"/>
        <c:noMultiLvlLbl val="0"/>
      </c:catAx>
      <c:valAx>
        <c:axId val="60640588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86701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Looha</dc:creator>
  <cp:keywords/>
  <dc:description/>
  <cp:lastModifiedBy>Mehdi Looha</cp:lastModifiedBy>
  <cp:revision>6</cp:revision>
  <dcterms:created xsi:type="dcterms:W3CDTF">2024-04-14T18:09:00Z</dcterms:created>
  <dcterms:modified xsi:type="dcterms:W3CDTF">2024-04-26T17:53:00Z</dcterms:modified>
</cp:coreProperties>
</file>